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CA9" w:rsidRPr="00FF04D1" w:rsidRDefault="00284CA9" w:rsidP="00FF04D1">
      <w:pPr>
        <w:rPr>
          <w:rFonts w:ascii="Times New Roman" w:hAnsi="Times New Roman" w:cs="Times New Roman"/>
          <w:b/>
          <w:sz w:val="24"/>
          <w:szCs w:val="24"/>
        </w:rPr>
      </w:pPr>
      <w:r w:rsidRPr="00FF04D1">
        <w:rPr>
          <w:rFonts w:ascii="Times New Roman" w:hAnsi="Times New Roman" w:cs="Times New Roman"/>
          <w:b/>
          <w:sz w:val="24"/>
          <w:szCs w:val="24"/>
        </w:rPr>
        <w:t>S1 File</w:t>
      </w:r>
      <w:r w:rsidR="00FF04D1">
        <w:rPr>
          <w:rFonts w:ascii="Times New Roman" w:hAnsi="Times New Roman" w:cs="Times New Roman"/>
          <w:b/>
          <w:sz w:val="24"/>
          <w:szCs w:val="24"/>
        </w:rPr>
        <w:t>.</w:t>
      </w:r>
      <w:r w:rsidR="00FF04D1" w:rsidRPr="00FF04D1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FF04D1">
        <w:rPr>
          <w:rFonts w:ascii="Times New Roman" w:hAnsi="Times New Roman" w:cs="Times New Roman"/>
          <w:b/>
          <w:sz w:val="24"/>
          <w:szCs w:val="24"/>
        </w:rPr>
        <w:t>urnin and Wormersley Equation for calculating percentage body fat.</w:t>
      </w:r>
    </w:p>
    <w:p w:rsidR="00284CA9" w:rsidRDefault="00284CA9" w:rsidP="00284CA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4192"/>
        <w:gridCol w:w="4192"/>
      </w:tblGrid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Age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Males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Females</w:t>
            </w:r>
          </w:p>
        </w:tc>
      </w:tr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17-19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620 - (0.0630 X L)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549 - (0.0678 X L)</w:t>
            </w:r>
          </w:p>
        </w:tc>
      </w:tr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20-29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631 - (0.0632 X L)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599 - (0.0717 X L)</w:t>
            </w:r>
          </w:p>
        </w:tc>
      </w:tr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30-39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422 - (0.0544 X L)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423 - (0.0632 X L)</w:t>
            </w:r>
          </w:p>
        </w:tc>
      </w:tr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40 -49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620 - (0.0700 X L)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333 - (0.0612 X L)</w:t>
            </w:r>
          </w:p>
        </w:tc>
      </w:tr>
      <w:tr w:rsidR="00284CA9" w:rsidRPr="008B03EB" w:rsidTr="005E7331"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&gt; 50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715 - (0.0779 X L)</w:t>
            </w:r>
          </w:p>
        </w:tc>
        <w:tc>
          <w:tcPr>
            <w:tcW w:w="0" w:type="auto"/>
            <w:tcBorders>
              <w:bottom w:val="single" w:sz="6" w:space="0" w:color="CCCCCC"/>
            </w:tcBorders>
            <w:shd w:val="clear" w:color="auto" w:fill="FFFFFF"/>
            <w:tcMar>
              <w:top w:w="90" w:type="dxa"/>
              <w:left w:w="75" w:type="dxa"/>
              <w:bottom w:w="90" w:type="dxa"/>
              <w:right w:w="75" w:type="dxa"/>
            </w:tcMar>
            <w:hideMark/>
          </w:tcPr>
          <w:p w:rsidR="00284CA9" w:rsidRPr="008B03EB" w:rsidRDefault="00284CA9" w:rsidP="005E7331">
            <w:pPr>
              <w:spacing w:after="0" w:line="240" w:lineRule="auto"/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</w:pPr>
            <w:r w:rsidRPr="008B03EB">
              <w:rPr>
                <w:rFonts w:ascii="Verdana" w:eastAsia="Times New Roman" w:hAnsi="Verdana" w:cs="Times New Roman"/>
                <w:color w:val="666699"/>
                <w:sz w:val="20"/>
                <w:szCs w:val="20"/>
                <w:lang w:val="en-GB" w:eastAsia="ja-JP"/>
              </w:rPr>
              <w:t>D = 1.1339 - (0.0645 X L)</w:t>
            </w:r>
          </w:p>
        </w:tc>
      </w:tr>
    </w:tbl>
    <w:p w:rsidR="00284CA9" w:rsidRDefault="00284CA9" w:rsidP="00284CA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84CA9" w:rsidRPr="008B03EB" w:rsidRDefault="00284CA9" w:rsidP="00284C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03EB">
        <w:rPr>
          <w:rFonts w:ascii="Times New Roman" w:hAnsi="Times New Roman" w:cs="Times New Roman"/>
          <w:sz w:val="24"/>
          <w:szCs w:val="24"/>
        </w:rPr>
        <w:t xml:space="preserve">D = the predicted density of the body (g/ml) </w:t>
      </w:r>
    </w:p>
    <w:p w:rsidR="00284CA9" w:rsidRPr="008B03EB" w:rsidRDefault="00284CA9" w:rsidP="00284C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B03EB">
        <w:rPr>
          <w:rFonts w:ascii="Times New Roman" w:hAnsi="Times New Roman" w:cs="Times New Roman"/>
          <w:sz w:val="24"/>
          <w:szCs w:val="24"/>
        </w:rPr>
        <w:t>L = log10 of the sum of (</w:t>
      </w:r>
      <w:r w:rsidRPr="008B03EB">
        <w:rPr>
          <w:rFonts w:ascii="Times New Roman" w:hAnsi="Times New Roman" w:cs="Times New Roman"/>
          <w:sz w:val="24"/>
          <w:szCs w:val="24"/>
          <w:lang w:val="en-GB"/>
        </w:rPr>
        <w:t xml:space="preserve">triceps + biceps + subscapular + </w:t>
      </w:r>
      <w:proofErr w:type="spellStart"/>
      <w:r w:rsidRPr="008B03EB">
        <w:rPr>
          <w:rFonts w:ascii="Times New Roman" w:hAnsi="Times New Roman" w:cs="Times New Roman"/>
          <w:sz w:val="24"/>
          <w:szCs w:val="24"/>
          <w:lang w:val="en-GB"/>
        </w:rPr>
        <w:t>asuprailiac</w:t>
      </w:r>
      <w:proofErr w:type="spellEnd"/>
      <w:r w:rsidRPr="008B03EB">
        <w:rPr>
          <w:rFonts w:ascii="Times New Roman" w:hAnsi="Times New Roman" w:cs="Times New Roman"/>
          <w:sz w:val="24"/>
          <w:szCs w:val="24"/>
          <w:lang w:val="en-GB"/>
        </w:rPr>
        <w:t xml:space="preserve"> skinfolds in mm)</w:t>
      </w:r>
      <w:bookmarkStart w:id="0" w:name="_GoBack"/>
      <w:bookmarkEnd w:id="0"/>
    </w:p>
    <w:p w:rsidR="00284CA9" w:rsidRPr="008B03EB" w:rsidRDefault="00284CA9" w:rsidP="00284C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B03EB">
        <w:rPr>
          <w:rFonts w:ascii="Times New Roman" w:hAnsi="Times New Roman" w:cs="Times New Roman"/>
          <w:sz w:val="24"/>
          <w:szCs w:val="24"/>
          <w:lang w:val="en-GB"/>
        </w:rPr>
        <w:t>Siri equation to convert D to percentage body fat = (495/D)-450 </w:t>
      </w:r>
    </w:p>
    <w:p w:rsidR="00007518" w:rsidRPr="00284CA9" w:rsidRDefault="00FF04D1">
      <w:pPr>
        <w:rPr>
          <w:lang w:val="en-GB"/>
        </w:rPr>
      </w:pPr>
    </w:p>
    <w:sectPr w:rsidR="00007518" w:rsidRPr="00284CA9" w:rsidSect="00C5643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CA9"/>
    <w:rsid w:val="00002F62"/>
    <w:rsid w:val="00006440"/>
    <w:rsid w:val="00043811"/>
    <w:rsid w:val="00081A84"/>
    <w:rsid w:val="000A1634"/>
    <w:rsid w:val="000B2BFB"/>
    <w:rsid w:val="000D5493"/>
    <w:rsid w:val="000E1F3E"/>
    <w:rsid w:val="000E6A5E"/>
    <w:rsid w:val="00102ECB"/>
    <w:rsid w:val="001333A1"/>
    <w:rsid w:val="00162767"/>
    <w:rsid w:val="00181715"/>
    <w:rsid w:val="001A3EE8"/>
    <w:rsid w:val="001A7FA8"/>
    <w:rsid w:val="001C3F13"/>
    <w:rsid w:val="001C4E8B"/>
    <w:rsid w:val="001F47BC"/>
    <w:rsid w:val="001F5D83"/>
    <w:rsid w:val="00217615"/>
    <w:rsid w:val="00225C45"/>
    <w:rsid w:val="0023334F"/>
    <w:rsid w:val="002402B9"/>
    <w:rsid w:val="002639C1"/>
    <w:rsid w:val="00284CA9"/>
    <w:rsid w:val="002D5977"/>
    <w:rsid w:val="00351962"/>
    <w:rsid w:val="003530ED"/>
    <w:rsid w:val="003564A4"/>
    <w:rsid w:val="00377058"/>
    <w:rsid w:val="003B7F84"/>
    <w:rsid w:val="003E3368"/>
    <w:rsid w:val="0041027C"/>
    <w:rsid w:val="00410BAD"/>
    <w:rsid w:val="004354DB"/>
    <w:rsid w:val="00447254"/>
    <w:rsid w:val="00465799"/>
    <w:rsid w:val="004B0A63"/>
    <w:rsid w:val="004B1658"/>
    <w:rsid w:val="004B36CD"/>
    <w:rsid w:val="004D340E"/>
    <w:rsid w:val="004D5EEE"/>
    <w:rsid w:val="004D7F18"/>
    <w:rsid w:val="004E0191"/>
    <w:rsid w:val="004F465B"/>
    <w:rsid w:val="004F5F42"/>
    <w:rsid w:val="00513167"/>
    <w:rsid w:val="00526EB6"/>
    <w:rsid w:val="0054232C"/>
    <w:rsid w:val="005452F7"/>
    <w:rsid w:val="00570B5D"/>
    <w:rsid w:val="005A0DDA"/>
    <w:rsid w:val="005A1BCF"/>
    <w:rsid w:val="005D0EEE"/>
    <w:rsid w:val="005E0336"/>
    <w:rsid w:val="005E3348"/>
    <w:rsid w:val="005E4A23"/>
    <w:rsid w:val="005F02FA"/>
    <w:rsid w:val="005F5E20"/>
    <w:rsid w:val="006160BD"/>
    <w:rsid w:val="006223D5"/>
    <w:rsid w:val="00630065"/>
    <w:rsid w:val="00634F58"/>
    <w:rsid w:val="00635DA9"/>
    <w:rsid w:val="00652ADB"/>
    <w:rsid w:val="006A33EC"/>
    <w:rsid w:val="006B317C"/>
    <w:rsid w:val="006D523D"/>
    <w:rsid w:val="006F75D2"/>
    <w:rsid w:val="00704B97"/>
    <w:rsid w:val="007117A3"/>
    <w:rsid w:val="007177D2"/>
    <w:rsid w:val="007301A2"/>
    <w:rsid w:val="00732C74"/>
    <w:rsid w:val="007334EA"/>
    <w:rsid w:val="00740BDF"/>
    <w:rsid w:val="00781F48"/>
    <w:rsid w:val="00794FEE"/>
    <w:rsid w:val="007D2E75"/>
    <w:rsid w:val="007F1351"/>
    <w:rsid w:val="00801169"/>
    <w:rsid w:val="00802F7F"/>
    <w:rsid w:val="008034A5"/>
    <w:rsid w:val="00803D8E"/>
    <w:rsid w:val="0082405E"/>
    <w:rsid w:val="00833762"/>
    <w:rsid w:val="008528FC"/>
    <w:rsid w:val="008669B9"/>
    <w:rsid w:val="00871002"/>
    <w:rsid w:val="0089071F"/>
    <w:rsid w:val="008B33BC"/>
    <w:rsid w:val="008B39C9"/>
    <w:rsid w:val="008B787D"/>
    <w:rsid w:val="008F78A0"/>
    <w:rsid w:val="0092065A"/>
    <w:rsid w:val="00947B99"/>
    <w:rsid w:val="00980816"/>
    <w:rsid w:val="009875A7"/>
    <w:rsid w:val="009A0AF8"/>
    <w:rsid w:val="009A32D1"/>
    <w:rsid w:val="009A6DC4"/>
    <w:rsid w:val="009B1A6E"/>
    <w:rsid w:val="009C38D3"/>
    <w:rsid w:val="009D02E8"/>
    <w:rsid w:val="009D453F"/>
    <w:rsid w:val="009F506F"/>
    <w:rsid w:val="00A22925"/>
    <w:rsid w:val="00A3240C"/>
    <w:rsid w:val="00A558A0"/>
    <w:rsid w:val="00A8123C"/>
    <w:rsid w:val="00AD22B5"/>
    <w:rsid w:val="00AD6B8A"/>
    <w:rsid w:val="00AE2A6A"/>
    <w:rsid w:val="00AF6DF7"/>
    <w:rsid w:val="00B1070E"/>
    <w:rsid w:val="00B10F69"/>
    <w:rsid w:val="00B22130"/>
    <w:rsid w:val="00B24281"/>
    <w:rsid w:val="00B265C0"/>
    <w:rsid w:val="00B32C51"/>
    <w:rsid w:val="00B54C30"/>
    <w:rsid w:val="00B56C11"/>
    <w:rsid w:val="00B61BFD"/>
    <w:rsid w:val="00B67F1F"/>
    <w:rsid w:val="00B8647C"/>
    <w:rsid w:val="00B917AC"/>
    <w:rsid w:val="00BB425B"/>
    <w:rsid w:val="00BC4FCF"/>
    <w:rsid w:val="00BF1BBF"/>
    <w:rsid w:val="00C30888"/>
    <w:rsid w:val="00C40E2D"/>
    <w:rsid w:val="00C5643C"/>
    <w:rsid w:val="00C75BB5"/>
    <w:rsid w:val="00C924D3"/>
    <w:rsid w:val="00CA4476"/>
    <w:rsid w:val="00CC2672"/>
    <w:rsid w:val="00CC2776"/>
    <w:rsid w:val="00CD1CFF"/>
    <w:rsid w:val="00CD4524"/>
    <w:rsid w:val="00CE613D"/>
    <w:rsid w:val="00CE6BE9"/>
    <w:rsid w:val="00D17379"/>
    <w:rsid w:val="00D61511"/>
    <w:rsid w:val="00DE3874"/>
    <w:rsid w:val="00DF0CAC"/>
    <w:rsid w:val="00DF3FA0"/>
    <w:rsid w:val="00DF6E4C"/>
    <w:rsid w:val="00E12683"/>
    <w:rsid w:val="00E14C47"/>
    <w:rsid w:val="00E16477"/>
    <w:rsid w:val="00E16B62"/>
    <w:rsid w:val="00E171E0"/>
    <w:rsid w:val="00E31633"/>
    <w:rsid w:val="00E43670"/>
    <w:rsid w:val="00E5108E"/>
    <w:rsid w:val="00E7299D"/>
    <w:rsid w:val="00E77E93"/>
    <w:rsid w:val="00E841C4"/>
    <w:rsid w:val="00E93DDF"/>
    <w:rsid w:val="00EB3503"/>
    <w:rsid w:val="00EC01DC"/>
    <w:rsid w:val="00EC11BD"/>
    <w:rsid w:val="00ED7EB3"/>
    <w:rsid w:val="00F2325A"/>
    <w:rsid w:val="00F2340D"/>
    <w:rsid w:val="00F35095"/>
    <w:rsid w:val="00F64666"/>
    <w:rsid w:val="00F72EEC"/>
    <w:rsid w:val="00FB6DE8"/>
    <w:rsid w:val="00FD6C6B"/>
    <w:rsid w:val="00FE50B7"/>
    <w:rsid w:val="00FF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61D49"/>
  <w14:defaultImageDpi w14:val="32767"/>
  <w15:chartTrackingRefBased/>
  <w15:docId w15:val="{E07CFE0F-4132-724D-A7E8-CAA4E9E3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4CA9"/>
    <w:pPr>
      <w:spacing w:after="200" w:line="276" w:lineRule="auto"/>
    </w:pPr>
    <w:rPr>
      <w:sz w:val="22"/>
      <w:szCs w:val="22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 Cox</dc:creator>
  <cp:keywords/>
  <dc:description/>
  <cp:lastModifiedBy>Sharon  Cox</cp:lastModifiedBy>
  <cp:revision>2</cp:revision>
  <dcterms:created xsi:type="dcterms:W3CDTF">2019-04-22T08:11:00Z</dcterms:created>
  <dcterms:modified xsi:type="dcterms:W3CDTF">2019-04-22T08:17:00Z</dcterms:modified>
</cp:coreProperties>
</file>